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E3F" w:rsidRDefault="00794755" w:rsidP="00E42928">
      <w:pPr>
        <w:jc w:val="left"/>
      </w:pPr>
      <w:r>
        <w:t>Additional file 5: T</w:t>
      </w:r>
      <w:r w:rsidR="00E42928">
        <w:rPr>
          <w:rFonts w:hint="eastAsia"/>
        </w:rPr>
        <w:t>able</w:t>
      </w:r>
      <w:r>
        <w:t xml:space="preserve"> </w:t>
      </w:r>
      <w:proofErr w:type="spellStart"/>
      <w:r>
        <w:t>S</w:t>
      </w:r>
      <w:r w:rsidR="00E42928">
        <w:rPr>
          <w:rFonts w:hint="eastAsia"/>
        </w:rPr>
        <w:t>5</w:t>
      </w:r>
      <w:proofErr w:type="spellEnd"/>
      <w:r w:rsidR="00E42928">
        <w:t>. Hazard ratio (HR) of death for</w:t>
      </w:r>
      <w:r w:rsidR="00E42928">
        <w:rPr>
          <w:rFonts w:hint="eastAsia"/>
        </w:rPr>
        <w:t xml:space="preserve"> </w:t>
      </w:r>
      <w:r w:rsidR="00E42928">
        <w:t>genes in the pathway in cancer that are differentially expressed in pancreatic cancer, based on data in two databases</w:t>
      </w:r>
    </w:p>
    <w:tbl>
      <w:tblPr>
        <w:tblW w:w="5000" w:type="pct"/>
        <w:tblLook w:val="04A0"/>
      </w:tblPr>
      <w:tblGrid>
        <w:gridCol w:w="2053"/>
        <w:gridCol w:w="927"/>
        <w:gridCol w:w="1752"/>
        <w:gridCol w:w="1259"/>
        <w:gridCol w:w="347"/>
        <w:gridCol w:w="927"/>
        <w:gridCol w:w="1614"/>
        <w:gridCol w:w="1259"/>
      </w:tblGrid>
      <w:tr w:rsidR="00E42928" w:rsidRPr="009110C6" w:rsidTr="00440360">
        <w:trPr>
          <w:cantSplit/>
          <w:trHeight w:val="336"/>
        </w:trPr>
        <w:tc>
          <w:tcPr>
            <w:tcW w:w="101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 w:rsidRPr="00CD2B27">
              <w:rPr>
                <w:bCs/>
                <w:szCs w:val="21"/>
              </w:rPr>
              <w:t xml:space="preserve">Gene </w:t>
            </w:r>
          </w:p>
        </w:tc>
        <w:tc>
          <w:tcPr>
            <w:tcW w:w="194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The Cancer Genome Atlas</w:t>
            </w:r>
          </w:p>
        </w:tc>
        <w:tc>
          <w:tcPr>
            <w:tcW w:w="1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</w:p>
        </w:tc>
        <w:tc>
          <w:tcPr>
            <w:tcW w:w="187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28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nternational Cancer Genome Consortium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 w:rsidRPr="00CD2B27">
              <w:rPr>
                <w:bCs/>
                <w:szCs w:val="21"/>
              </w:rPr>
              <w:t>H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 w:rsidRPr="00CD2B27">
              <w:rPr>
                <w:bCs/>
                <w:szCs w:val="21"/>
              </w:rPr>
              <w:t xml:space="preserve">95 % </w:t>
            </w:r>
            <w:proofErr w:type="spellStart"/>
            <w:r w:rsidRPr="00CD2B27">
              <w:rPr>
                <w:bCs/>
                <w:szCs w:val="21"/>
              </w:rPr>
              <w:t>Cl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i/>
                <w:szCs w:val="21"/>
              </w:rPr>
            </w:pPr>
            <w:r w:rsidRPr="00CD2B27">
              <w:rPr>
                <w:bCs/>
                <w:i/>
                <w:szCs w:val="21"/>
              </w:rPr>
              <w:t>P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 w:rsidRPr="00CD2B27">
              <w:rPr>
                <w:bCs/>
                <w:szCs w:val="21"/>
              </w:rPr>
              <w:t>HR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szCs w:val="21"/>
              </w:rPr>
            </w:pPr>
            <w:r w:rsidRPr="00CD2B27">
              <w:rPr>
                <w:bCs/>
                <w:szCs w:val="21"/>
              </w:rPr>
              <w:t xml:space="preserve">95 % </w:t>
            </w:r>
            <w:proofErr w:type="spellStart"/>
            <w:r w:rsidRPr="00CD2B27">
              <w:rPr>
                <w:bCs/>
                <w:szCs w:val="21"/>
              </w:rPr>
              <w:t>Cl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Cs/>
                <w:i/>
                <w:szCs w:val="21"/>
              </w:rPr>
            </w:pPr>
            <w:r w:rsidRPr="00CD2B27">
              <w:rPr>
                <w:bCs/>
                <w:i/>
                <w:szCs w:val="21"/>
              </w:rPr>
              <w:t>P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AKT3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86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4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839</w:t>
            </w:r>
          </w:p>
        </w:tc>
        <w:tc>
          <w:tcPr>
            <w:tcW w:w="1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9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87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APC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05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5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AX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46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3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CL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71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92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CL2L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8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8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3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1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44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CR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03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83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BID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28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01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IRC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73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3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2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b/>
                <w:bCs/>
                <w:i/>
                <w:szCs w:val="21"/>
              </w:rPr>
            </w:pPr>
            <w:proofErr w:type="spellStart"/>
            <w:r w:rsidRPr="00CD2B27">
              <w:rPr>
                <w:b/>
                <w:bCs/>
                <w:i/>
                <w:szCs w:val="21"/>
              </w:rPr>
              <w:t>BIRC5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6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08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21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2.1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46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3.1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00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BMP4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5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6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4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ASP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8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32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ASP8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9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99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BL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27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9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BL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74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35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BLC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21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6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CND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5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5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63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DC4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12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08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DH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2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47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DK6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2.2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3.4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0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06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DKN2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21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8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KS1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5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8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34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b/>
                <w:bCs/>
                <w:i/>
                <w:szCs w:val="21"/>
              </w:rPr>
            </w:pPr>
            <w:proofErr w:type="spellStart"/>
            <w:r w:rsidRPr="00CD2B27">
              <w:rPr>
                <w:b/>
                <w:bCs/>
                <w:i/>
                <w:szCs w:val="21"/>
              </w:rPr>
              <w:t>CKS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7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14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1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5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03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2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32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OL4A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52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0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OL4A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3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0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OL4A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1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44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23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OL4A5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7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9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SF1R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1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6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SF2R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1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10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SF3R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0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1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TNNA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6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2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45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TNN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64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88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CYCS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8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27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DVL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0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2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2F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9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7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GF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0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86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GLN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3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P300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76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8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RBB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6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2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ETS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18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66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AS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9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8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2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06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GF12</w:t>
            </w:r>
            <w:proofErr w:type="spellEnd"/>
          </w:p>
        </w:tc>
        <w:tc>
          <w:tcPr>
            <w:tcW w:w="1942" w:type="pct"/>
            <w:gridSpan w:val="3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No</w:t>
            </w:r>
            <w:r>
              <w:rPr>
                <w:szCs w:val="21"/>
              </w:rPr>
              <w:t>t</w:t>
            </w:r>
            <w:r w:rsidRPr="00CD2B27">
              <w:rPr>
                <w:szCs w:val="21"/>
              </w:rPr>
              <w:t xml:space="preserve"> found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3</w:t>
            </w:r>
          </w:p>
        </w:tc>
        <w:tc>
          <w:tcPr>
            <w:tcW w:w="796" w:type="pct"/>
            <w:vAlign w:val="center"/>
          </w:tcPr>
          <w:p w:rsidR="00E42928" w:rsidRPr="00CD2B27" w:rsidRDefault="00E42928" w:rsidP="008842D6">
            <w:pPr>
              <w:widowControl/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57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GF6</w:t>
            </w:r>
            <w:proofErr w:type="spellEnd"/>
          </w:p>
        </w:tc>
        <w:tc>
          <w:tcPr>
            <w:tcW w:w="1942" w:type="pct"/>
            <w:gridSpan w:val="3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No</w:t>
            </w:r>
            <w:r>
              <w:rPr>
                <w:szCs w:val="21"/>
              </w:rPr>
              <w:t>t</w:t>
            </w:r>
            <w:r w:rsidRPr="00CD2B27">
              <w:rPr>
                <w:szCs w:val="21"/>
              </w:rPr>
              <w:t xml:space="preserve"> found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</w:p>
        </w:tc>
        <w:tc>
          <w:tcPr>
            <w:tcW w:w="796" w:type="pct"/>
            <w:vAlign w:val="center"/>
          </w:tcPr>
          <w:p w:rsidR="00E42928" w:rsidRPr="00CD2B27" w:rsidRDefault="00E42928" w:rsidP="008842D6">
            <w:pPr>
              <w:widowControl/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9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GF7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3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98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GFR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0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6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GFR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2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05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LT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2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4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lastRenderedPageBreak/>
              <w:t>FN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4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54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FOS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30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5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ZD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42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48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ZD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5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62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ZD6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9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9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2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15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FZD7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7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37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GLI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65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2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GLI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29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58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HDAC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73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04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HGF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5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07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HHIP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56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34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HIF1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9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1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HSP90AA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</w:t>
            </w:r>
            <w:r>
              <w:rPr>
                <w:rFonts w:hint="eastAsia"/>
                <w:szCs w:val="21"/>
              </w:rPr>
              <w:t>.0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94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98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GF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4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6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KBK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9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14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L6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93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3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L8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3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58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TGA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6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90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TGA2B</w:t>
            </w:r>
            <w:proofErr w:type="spellEnd"/>
          </w:p>
        </w:tc>
        <w:tc>
          <w:tcPr>
            <w:tcW w:w="1942" w:type="pct"/>
            <w:gridSpan w:val="3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No</w:t>
            </w:r>
            <w:r>
              <w:rPr>
                <w:szCs w:val="21"/>
              </w:rPr>
              <w:t>t</w:t>
            </w:r>
            <w:r w:rsidRPr="00CD2B27">
              <w:rPr>
                <w:szCs w:val="21"/>
              </w:rPr>
              <w:t xml:space="preserve"> found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</w:p>
        </w:tc>
        <w:tc>
          <w:tcPr>
            <w:tcW w:w="796" w:type="pct"/>
            <w:vAlign w:val="center"/>
          </w:tcPr>
          <w:p w:rsidR="00E42928" w:rsidRPr="00CD2B27" w:rsidRDefault="00E42928" w:rsidP="008842D6">
            <w:pPr>
              <w:widowControl/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60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b/>
                <w:bCs/>
                <w:i/>
                <w:szCs w:val="21"/>
              </w:rPr>
            </w:pPr>
            <w:proofErr w:type="spellStart"/>
            <w:r w:rsidRPr="00CD2B27">
              <w:rPr>
                <w:b/>
                <w:bCs/>
                <w:i/>
                <w:szCs w:val="21"/>
              </w:rPr>
              <w:t>ITGA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7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13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6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1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5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08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3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20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b/>
                <w:bCs/>
                <w:i/>
                <w:szCs w:val="21"/>
              </w:rPr>
            </w:pPr>
            <w:proofErr w:type="spellStart"/>
            <w:r w:rsidRPr="00CD2B27">
              <w:rPr>
                <w:b/>
                <w:bCs/>
                <w:i/>
                <w:szCs w:val="21"/>
              </w:rPr>
              <w:t>ITGA6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6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1</w:t>
            </w:r>
            <w:r>
              <w:rPr>
                <w:rFonts w:hint="eastAsia"/>
                <w:b/>
                <w:bCs/>
                <w:szCs w:val="21"/>
              </w:rPr>
              <w:t>0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5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15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6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1</w:t>
            </w:r>
            <w:r>
              <w:rPr>
                <w:rFonts w:hint="eastAsia"/>
                <w:b/>
                <w:bCs/>
                <w:szCs w:val="21"/>
              </w:rPr>
              <w:t>0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3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14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TGAV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9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9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ITG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40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16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JUP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85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1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KIT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1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1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KITLG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6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1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6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KLK3</w:t>
            </w:r>
            <w:proofErr w:type="spellEnd"/>
          </w:p>
        </w:tc>
        <w:tc>
          <w:tcPr>
            <w:tcW w:w="1942" w:type="pct"/>
            <w:gridSpan w:val="3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No</w:t>
            </w:r>
            <w:r>
              <w:rPr>
                <w:szCs w:val="21"/>
              </w:rPr>
              <w:t>t</w:t>
            </w:r>
            <w:r w:rsidRPr="00CD2B27">
              <w:rPr>
                <w:szCs w:val="21"/>
              </w:rPr>
              <w:t xml:space="preserve"> found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6</w:t>
            </w:r>
          </w:p>
        </w:tc>
        <w:tc>
          <w:tcPr>
            <w:tcW w:w="796" w:type="pct"/>
            <w:vAlign w:val="center"/>
          </w:tcPr>
          <w:p w:rsidR="00E42928" w:rsidRPr="00CD2B27" w:rsidRDefault="00E42928" w:rsidP="008842D6">
            <w:pPr>
              <w:widowControl/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35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A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97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21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A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2.0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3.1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0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1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A4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72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06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38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94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B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22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05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B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7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0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C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1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4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AMC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8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3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8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LEF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7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39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APK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82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86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APK9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8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15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ECOM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4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24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79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MET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2.4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3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00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ITF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45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16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MP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4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70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MP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52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MP9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8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MYC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50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05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NFK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62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41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NFKBI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2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</w:t>
            </w:r>
            <w:r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4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DGFR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8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2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DGFR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0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2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IK3C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6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80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lastRenderedPageBreak/>
              <w:t>PIK3CD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8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6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IK3CG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</w:t>
            </w: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32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63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IK3R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0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4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IK3R5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14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54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LD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2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9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PARD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05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27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PARG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7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</w:t>
            </w:r>
            <w:r w:rsidR="00FE05DC"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09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RKC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8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05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RKC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</w:t>
            </w:r>
            <w:r w:rsidR="00FE05DC"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633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5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TGS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43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33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PTK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16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41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AC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3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5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09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AC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1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10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b/>
                <w:bCs/>
                <w:i/>
                <w:szCs w:val="21"/>
              </w:rPr>
            </w:pPr>
            <w:proofErr w:type="spellStart"/>
            <w:r w:rsidRPr="00CD2B27">
              <w:rPr>
                <w:b/>
                <w:bCs/>
                <w:i/>
                <w:szCs w:val="21"/>
              </w:rPr>
              <w:t>RAL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81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19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06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6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1.09</w:t>
            </w:r>
            <w:r w:rsidRPr="00CD2B27">
              <w:rPr>
                <w:rFonts w:hAnsi="Times New Roman" w:cs="Times New Roman"/>
                <w:b/>
                <w:szCs w:val="21"/>
              </w:rPr>
              <w:t>‒</w:t>
            </w:r>
            <w:r w:rsidRPr="00CD2B27">
              <w:rPr>
                <w:b/>
                <w:bCs/>
                <w:szCs w:val="21"/>
              </w:rPr>
              <w:t>2.3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b/>
                <w:bCs/>
                <w:szCs w:val="21"/>
              </w:rPr>
            </w:pPr>
            <w:r w:rsidRPr="00CD2B27">
              <w:rPr>
                <w:b/>
                <w:bCs/>
                <w:szCs w:val="21"/>
              </w:rPr>
              <w:t>0.015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ALBP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5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2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671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AR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</w:t>
            </w:r>
            <w:r w:rsidR="00FE05DC"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27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75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ARB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8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98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30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06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</w:t>
            </w:r>
            <w:r w:rsidR="00FE05DC">
              <w:rPr>
                <w:rFonts w:hint="eastAsia"/>
                <w:szCs w:val="21"/>
              </w:rPr>
              <w:t>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0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BX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587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10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UNX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6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89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RUNX1T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6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216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KP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0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31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5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25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LC2A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6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70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295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r w:rsidRPr="00CD2B27">
              <w:rPr>
                <w:i/>
                <w:szCs w:val="21"/>
              </w:rPr>
              <w:t>SOS1</w:t>
            </w: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7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64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0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TAT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65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5</w:t>
            </w:r>
            <w:r w:rsidR="00FE05DC"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17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0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TAT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4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60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84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TK4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5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4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6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</w:t>
            </w:r>
            <w:r w:rsidR="00FE05DC"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5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SUFU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0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14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583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CF7L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595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9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</w:t>
            </w:r>
            <w:r w:rsidR="00FE05DC"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36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GF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7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7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07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3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882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GFB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04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2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69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GFB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2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678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0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6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32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GFB3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1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3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GFBR1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879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1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3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3308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TPR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1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</w:t>
            </w:r>
            <w:r w:rsidR="00FE05DC">
              <w:rPr>
                <w:rFonts w:hint="eastAsia"/>
                <w:szCs w:val="21"/>
              </w:rPr>
              <w:t>0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242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410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VEGF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471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35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2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97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1234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VEGFC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33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450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44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8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1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5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WNT2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9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05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42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286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8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507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WNT5A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52</w:t>
            </w:r>
          </w:p>
        </w:tc>
        <w:tc>
          <w:tcPr>
            <w:tcW w:w="864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</w:t>
            </w:r>
            <w:r w:rsidR="00FE05DC">
              <w:rPr>
                <w:rFonts w:hint="eastAsia"/>
                <w:szCs w:val="21"/>
              </w:rPr>
              <w:t>.00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2.31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0494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2</w:t>
            </w:r>
          </w:p>
        </w:tc>
        <w:tc>
          <w:tcPr>
            <w:tcW w:w="796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7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4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551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WNT6</w:t>
            </w:r>
            <w:proofErr w:type="spellEnd"/>
          </w:p>
        </w:tc>
        <w:tc>
          <w:tcPr>
            <w:tcW w:w="1942" w:type="pct"/>
            <w:gridSpan w:val="3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No</w:t>
            </w:r>
            <w:r>
              <w:rPr>
                <w:szCs w:val="21"/>
              </w:rPr>
              <w:t>t</w:t>
            </w:r>
            <w:bookmarkStart w:id="0" w:name="_GoBack"/>
            <w:bookmarkEnd w:id="0"/>
            <w:r w:rsidRPr="00CD2B27">
              <w:rPr>
                <w:szCs w:val="21"/>
              </w:rPr>
              <w:t xml:space="preserve"> found</w:t>
            </w:r>
          </w:p>
        </w:tc>
        <w:tc>
          <w:tcPr>
            <w:tcW w:w="171" w:type="pct"/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16</w:t>
            </w:r>
          </w:p>
        </w:tc>
        <w:tc>
          <w:tcPr>
            <w:tcW w:w="796" w:type="pct"/>
            <w:vAlign w:val="center"/>
          </w:tcPr>
          <w:p w:rsidR="00E42928" w:rsidRPr="00CD2B27" w:rsidRDefault="00E42928" w:rsidP="008842D6">
            <w:pPr>
              <w:widowControl/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79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69</w:t>
            </w:r>
          </w:p>
        </w:tc>
        <w:tc>
          <w:tcPr>
            <w:tcW w:w="621" w:type="pct"/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4489</w:t>
            </w:r>
          </w:p>
        </w:tc>
      </w:tr>
      <w:tr w:rsidR="00E42928" w:rsidRPr="009110C6" w:rsidTr="008842D6">
        <w:trPr>
          <w:cantSplit/>
          <w:trHeight w:val="270"/>
        </w:trPr>
        <w:tc>
          <w:tcPr>
            <w:tcW w:w="10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rPr>
                <w:i/>
                <w:szCs w:val="21"/>
              </w:rPr>
            </w:pPr>
            <w:proofErr w:type="spellStart"/>
            <w:r w:rsidRPr="00CD2B27">
              <w:rPr>
                <w:i/>
                <w:szCs w:val="21"/>
              </w:rPr>
              <w:t>ZBTB16</w:t>
            </w:r>
            <w:proofErr w:type="spellEnd"/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97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6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46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875</w:t>
            </w:r>
          </w:p>
        </w:tc>
        <w:tc>
          <w:tcPr>
            <w:tcW w:w="1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1.23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84</w:t>
            </w:r>
            <w:r w:rsidRPr="00CD2B27">
              <w:rPr>
                <w:rFonts w:hAnsi="Times New Roman" w:cs="Times New Roman"/>
                <w:szCs w:val="21"/>
              </w:rPr>
              <w:t>‒</w:t>
            </w:r>
            <w:r w:rsidRPr="00CD2B27">
              <w:rPr>
                <w:szCs w:val="21"/>
              </w:rPr>
              <w:t>1.79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E42928" w:rsidRPr="00CD2B27" w:rsidRDefault="00E42928" w:rsidP="008842D6">
            <w:pPr>
              <w:spacing w:line="280" w:lineRule="exact"/>
              <w:jc w:val="center"/>
              <w:rPr>
                <w:szCs w:val="21"/>
              </w:rPr>
            </w:pPr>
            <w:r w:rsidRPr="00CD2B27">
              <w:rPr>
                <w:szCs w:val="21"/>
              </w:rPr>
              <w:t>0.2895</w:t>
            </w:r>
          </w:p>
        </w:tc>
      </w:tr>
    </w:tbl>
    <w:p w:rsidR="00E42928" w:rsidRDefault="00E42928" w:rsidP="00E42928">
      <w:pPr>
        <w:jc w:val="left"/>
      </w:pPr>
    </w:p>
    <w:sectPr w:rsidR="00E42928" w:rsidSect="00CD2B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304" w:right="991" w:bottom="1304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9A2" w:rsidRDefault="005F29A2" w:rsidP="00DA4B2D">
      <w:r>
        <w:separator/>
      </w:r>
    </w:p>
  </w:endnote>
  <w:endnote w:type="continuationSeparator" w:id="0">
    <w:p w:rsidR="005F29A2" w:rsidRDefault="005F29A2" w:rsidP="00DA4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360" w:rsidRDefault="004403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360" w:rsidRDefault="0044036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360" w:rsidRDefault="004403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9A2" w:rsidRDefault="005F29A2" w:rsidP="00DA4B2D">
      <w:r>
        <w:separator/>
      </w:r>
    </w:p>
  </w:footnote>
  <w:footnote w:type="continuationSeparator" w:id="0">
    <w:p w:rsidR="005F29A2" w:rsidRDefault="005F29A2" w:rsidP="00DA4B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360" w:rsidRDefault="0044036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743F" w:rsidRDefault="00AE743F" w:rsidP="00440360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360" w:rsidRDefault="0044036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799F"/>
    <w:rsid w:val="00010827"/>
    <w:rsid w:val="00016846"/>
    <w:rsid w:val="0015288A"/>
    <w:rsid w:val="00192578"/>
    <w:rsid w:val="00194EF8"/>
    <w:rsid w:val="0021533C"/>
    <w:rsid w:val="0022374A"/>
    <w:rsid w:val="0037297F"/>
    <w:rsid w:val="00440360"/>
    <w:rsid w:val="00510446"/>
    <w:rsid w:val="00510484"/>
    <w:rsid w:val="00590E3F"/>
    <w:rsid w:val="005F29A2"/>
    <w:rsid w:val="0063136C"/>
    <w:rsid w:val="006E30E7"/>
    <w:rsid w:val="00794755"/>
    <w:rsid w:val="008842D6"/>
    <w:rsid w:val="008F25D0"/>
    <w:rsid w:val="009110C6"/>
    <w:rsid w:val="00915DE9"/>
    <w:rsid w:val="00921EF6"/>
    <w:rsid w:val="009662A0"/>
    <w:rsid w:val="0098134D"/>
    <w:rsid w:val="009B7871"/>
    <w:rsid w:val="00A52177"/>
    <w:rsid w:val="00AE743F"/>
    <w:rsid w:val="00B21005"/>
    <w:rsid w:val="00B30E28"/>
    <w:rsid w:val="00B36D7B"/>
    <w:rsid w:val="00B45C46"/>
    <w:rsid w:val="00B91EE4"/>
    <w:rsid w:val="00C0799F"/>
    <w:rsid w:val="00CC713B"/>
    <w:rsid w:val="00CD2490"/>
    <w:rsid w:val="00CD2B27"/>
    <w:rsid w:val="00D343FB"/>
    <w:rsid w:val="00D47C7C"/>
    <w:rsid w:val="00D64A1E"/>
    <w:rsid w:val="00DA4B2D"/>
    <w:rsid w:val="00E37E07"/>
    <w:rsid w:val="00E42928"/>
    <w:rsid w:val="00EC0BBC"/>
    <w:rsid w:val="00EC7E45"/>
    <w:rsid w:val="00ED18BF"/>
    <w:rsid w:val="00F26259"/>
    <w:rsid w:val="00F313D4"/>
    <w:rsid w:val="00F735FE"/>
    <w:rsid w:val="00F93C55"/>
    <w:rsid w:val="00FE01DE"/>
    <w:rsid w:val="00FE05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DE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B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4B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B2D"/>
    <w:rPr>
      <w:sz w:val="18"/>
      <w:szCs w:val="18"/>
    </w:rPr>
  </w:style>
  <w:style w:type="table" w:styleId="TableGrid">
    <w:name w:val="Table Grid"/>
    <w:basedOn w:val="TableNormal"/>
    <w:uiPriority w:val="39"/>
    <w:rsid w:val="00DA4B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29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9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02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3</Pages>
  <Words>1087</Words>
  <Characters>6202</Characters>
  <Application>Microsoft Office Word</Application>
  <DocSecurity>0</DocSecurity>
  <Lines>51</Lines>
  <Paragraphs>14</Paragraphs>
  <ScaleCrop>false</ScaleCrop>
  <Company>Microsoft</Company>
  <LinksUpToDate>false</LinksUpToDate>
  <CharactersWithSpaces>7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0013914</cp:lastModifiedBy>
  <cp:revision>24</cp:revision>
  <dcterms:created xsi:type="dcterms:W3CDTF">2017-02-20T08:19:00Z</dcterms:created>
  <dcterms:modified xsi:type="dcterms:W3CDTF">2018-04-20T05:58:00Z</dcterms:modified>
</cp:coreProperties>
</file>